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AD5CC4" w14:textId="30831CC0" w:rsidR="001B10DA" w:rsidRDefault="009750CF" w:rsidP="009E55F4">
      <w:pPr>
        <w:pStyle w:val="Title"/>
      </w:pPr>
      <w:r>
        <w:t>Supp</w:t>
      </w:r>
      <w:r w:rsidR="009E55F4">
        <w:t>orting information</w:t>
      </w:r>
    </w:p>
    <w:p w14:paraId="36DDDE3D" w14:textId="610A05AB" w:rsidR="009750CF" w:rsidRPr="009E55F4" w:rsidRDefault="00224426" w:rsidP="009E55F4">
      <w:pPr>
        <w:pStyle w:val="Heading1"/>
        <w:rPr>
          <w:rFonts w:eastAsia="Times New Roman"/>
        </w:rPr>
      </w:pPr>
      <w:r>
        <w:rPr>
          <w:rFonts w:eastAsia="Times New Roman"/>
        </w:rPr>
        <w:t>Appendix</w:t>
      </w:r>
      <w:ins w:id="0" w:author="Davis, Katrina" w:date="2018-03-16T16:24:00Z">
        <w:r w:rsidR="000E2CB8">
          <w:rPr>
            <w:rFonts w:eastAsia="Times New Roman"/>
          </w:rPr>
          <w:t xml:space="preserve"> S1</w:t>
        </w:r>
      </w:ins>
      <w:bookmarkStart w:id="1" w:name="_GoBack"/>
      <w:bookmarkEnd w:id="1"/>
      <w:r>
        <w:rPr>
          <w:rFonts w:eastAsia="Times New Roman"/>
        </w:rPr>
        <w:t xml:space="preserve">: </w:t>
      </w:r>
      <w:r w:rsidRPr="009E55F4">
        <w:rPr>
          <w:rFonts w:eastAsia="Times New Roman"/>
        </w:rPr>
        <w:t>OPCRIT+ output for hypothetical case</w:t>
      </w:r>
    </w:p>
    <w:p w14:paraId="78A3AA97" w14:textId="756453A3" w:rsidR="009750CF" w:rsidRPr="00803043" w:rsidRDefault="00224426" w:rsidP="009E55F4">
      <w:pPr>
        <w:pStyle w:val="Heading2"/>
        <w:rPr>
          <w:rFonts w:eastAsia="Times New Roman"/>
        </w:rPr>
      </w:pPr>
      <w:r>
        <w:rPr>
          <w:rFonts w:eastAsia="Times New Roman"/>
        </w:rPr>
        <w:t>Abstract:</w:t>
      </w:r>
    </w:p>
    <w:p w14:paraId="706FB4F3" w14:textId="77777777" w:rsidR="009E55F4" w:rsidRDefault="009E55F4" w:rsidP="009750CF">
      <w:pPr>
        <w:spacing w:after="200" w:line="276" w:lineRule="auto"/>
        <w:rPr>
          <w:rFonts w:ascii="Calibri" w:eastAsia="Times New Roman" w:hAnsi="Calibri" w:cs="Times New Roman"/>
        </w:rPr>
      </w:pPr>
    </w:p>
    <w:p w14:paraId="39D45A4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DEMOGRAPHICS AND PRESENTING COMPLAINT</w:t>
      </w:r>
    </w:p>
    <w:p w14:paraId="2298B767"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64 year old married man presents walking down the road semi-naked claiming to be sent from God.</w:t>
      </w:r>
    </w:p>
    <w:p w14:paraId="57C0C12F"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urrently self-employed and living in owner occupied accommodation.</w:t>
      </w:r>
    </w:p>
    <w:p w14:paraId="18C00EF4"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Strange behaviour in last week. Previous episodes of similar behaviour, but not for many years. Recently had complained of low mood, poor energy, poor sleep, </w:t>
      </w:r>
      <w:proofErr w:type="gramStart"/>
      <w:r w:rsidRPr="00803043">
        <w:rPr>
          <w:rFonts w:ascii="Calibri" w:eastAsia="Times New Roman" w:hAnsi="Calibri" w:cs="Times New Roman"/>
        </w:rPr>
        <w:t>poor</w:t>
      </w:r>
      <w:proofErr w:type="gramEnd"/>
      <w:r w:rsidRPr="00803043">
        <w:rPr>
          <w:rFonts w:ascii="Calibri" w:eastAsia="Times New Roman" w:hAnsi="Calibri" w:cs="Times New Roman"/>
        </w:rPr>
        <w:t xml:space="preserve"> concentration.</w:t>
      </w:r>
    </w:p>
    <w:p w14:paraId="1B0A692E" w14:textId="77777777" w:rsidR="009750CF" w:rsidRPr="00803043" w:rsidRDefault="009750CF" w:rsidP="009750CF">
      <w:pPr>
        <w:spacing w:after="200" w:line="276" w:lineRule="auto"/>
        <w:rPr>
          <w:rFonts w:ascii="Calibri" w:eastAsia="Times New Roman" w:hAnsi="Calibri" w:cs="Times New Roman"/>
        </w:rPr>
      </w:pPr>
    </w:p>
    <w:p w14:paraId="7971C893"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FAMILY HISTORY</w:t>
      </w:r>
    </w:p>
    <w:p w14:paraId="1D289874"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re is a family history of mental illness, specifically his father had</w:t>
      </w:r>
    </w:p>
    <w:p w14:paraId="396D671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Major depressive disorder  </w:t>
      </w:r>
    </w:p>
    <w:p w14:paraId="3518CC1A"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Drug or alcohol dependence  </w:t>
      </w:r>
    </w:p>
    <w:p w14:paraId="135AC6C2" w14:textId="77777777" w:rsidR="009750CF" w:rsidRPr="00803043" w:rsidRDefault="009750CF" w:rsidP="009750CF">
      <w:pPr>
        <w:spacing w:after="200" w:line="276" w:lineRule="auto"/>
        <w:rPr>
          <w:rFonts w:ascii="Calibri" w:eastAsia="Times New Roman" w:hAnsi="Calibri" w:cs="Times New Roman"/>
        </w:rPr>
      </w:pPr>
      <w:proofErr w:type="gramStart"/>
      <w:r w:rsidRPr="00803043">
        <w:rPr>
          <w:rFonts w:ascii="Calibri" w:eastAsia="Times New Roman" w:hAnsi="Calibri" w:cs="Times New Roman"/>
        </w:rPr>
        <w:t>died</w:t>
      </w:r>
      <w:proofErr w:type="gramEnd"/>
      <w:r w:rsidRPr="00803043">
        <w:rPr>
          <w:rFonts w:ascii="Calibri" w:eastAsia="Times New Roman" w:hAnsi="Calibri" w:cs="Times New Roman"/>
        </w:rPr>
        <w:t xml:space="preserve"> of alcohol-related disease when </w:t>
      </w:r>
      <w:proofErr w:type="spellStart"/>
      <w:r w:rsidRPr="00803043">
        <w:rPr>
          <w:rFonts w:ascii="Calibri" w:eastAsia="Times New Roman" w:hAnsi="Calibri" w:cs="Times New Roman"/>
        </w:rPr>
        <w:t>pt</w:t>
      </w:r>
      <w:proofErr w:type="spellEnd"/>
      <w:r w:rsidRPr="00803043">
        <w:rPr>
          <w:rFonts w:ascii="Calibri" w:eastAsia="Times New Roman" w:hAnsi="Calibri" w:cs="Times New Roman"/>
        </w:rPr>
        <w:t xml:space="preserve"> was 25.</w:t>
      </w:r>
    </w:p>
    <w:p w14:paraId="1C87B4A1" w14:textId="77777777" w:rsidR="009750CF" w:rsidRPr="00803043" w:rsidRDefault="009750CF" w:rsidP="009750CF">
      <w:pPr>
        <w:spacing w:after="200" w:line="276" w:lineRule="auto"/>
        <w:rPr>
          <w:rFonts w:ascii="Calibri" w:eastAsia="Times New Roman" w:hAnsi="Calibri" w:cs="Times New Roman"/>
        </w:rPr>
      </w:pPr>
    </w:p>
    <w:p w14:paraId="1D294827"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re is no known family history of physical illnesses.</w:t>
      </w:r>
    </w:p>
    <w:p w14:paraId="53C1B478" w14:textId="77777777" w:rsidR="009750CF" w:rsidRPr="00803043" w:rsidRDefault="009750CF" w:rsidP="009750CF">
      <w:pPr>
        <w:spacing w:after="200" w:line="276" w:lineRule="auto"/>
        <w:rPr>
          <w:rFonts w:ascii="Calibri" w:eastAsia="Times New Roman" w:hAnsi="Calibri" w:cs="Times New Roman"/>
        </w:rPr>
      </w:pPr>
    </w:p>
    <w:p w14:paraId="49353131"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PERSONAL HISTORY</w:t>
      </w:r>
    </w:p>
    <w:p w14:paraId="18ACF73A"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Premature birth. Normal development. Schooling disrupted when parents separated. Left without qualifications.</w:t>
      </w:r>
    </w:p>
    <w:p w14:paraId="3E95180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Worked in a bank, but was recently made redundant, and now trying to set up business from home.</w:t>
      </w:r>
    </w:p>
    <w:p w14:paraId="78C89C76"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Practicing Christian evangelical.</w:t>
      </w:r>
    </w:p>
    <w:p w14:paraId="432750B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One year ago had stroke and seriously ill in hospital. Made good physical recovery, but continued to be troubled by fatigue.</w:t>
      </w:r>
    </w:p>
    <w:p w14:paraId="5650E522" w14:textId="77777777" w:rsidR="009750CF" w:rsidRPr="00803043" w:rsidRDefault="009750CF" w:rsidP="009750CF">
      <w:pPr>
        <w:spacing w:after="200" w:line="276" w:lineRule="auto"/>
        <w:rPr>
          <w:rFonts w:ascii="Calibri" w:eastAsia="Times New Roman" w:hAnsi="Calibri" w:cs="Times New Roman"/>
        </w:rPr>
      </w:pPr>
    </w:p>
    <w:p w14:paraId="787322F6"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lastRenderedPageBreak/>
        <w:t>PAST PSYCHIATRIC HISTORY</w:t>
      </w:r>
    </w:p>
    <w:p w14:paraId="741140DC"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Six previous admissions with elated, disinhibited behaviour and religious delusions, usually under section - responding quickly to treatment. Note religious at baseline, but different quality. Triggers have been problems at work and poor sleep. Two previous suicide attempts (poisoning). No episodes in last ten years, discharged from services. Stopped maintenance medications after stroke.</w:t>
      </w:r>
    </w:p>
    <w:p w14:paraId="54F21DC0" w14:textId="77777777" w:rsidR="009750CF" w:rsidRPr="00803043" w:rsidRDefault="009750CF" w:rsidP="009750CF">
      <w:pPr>
        <w:spacing w:after="200" w:line="276" w:lineRule="auto"/>
        <w:rPr>
          <w:rFonts w:ascii="Calibri" w:eastAsia="Times New Roman" w:hAnsi="Calibri" w:cs="Times New Roman"/>
        </w:rPr>
      </w:pPr>
    </w:p>
    <w:p w14:paraId="676C22E4"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PAST MEDICAL HISTORY</w:t>
      </w:r>
    </w:p>
    <w:p w14:paraId="3A83845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Past medical history of-</w:t>
      </w:r>
    </w:p>
    <w:p w14:paraId="627976B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Hypertension  </w:t>
      </w:r>
    </w:p>
    <w:p w14:paraId="68CD2F23"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w:t>
      </w:r>
      <w:proofErr w:type="gramStart"/>
      <w:r w:rsidRPr="00803043">
        <w:rPr>
          <w:rFonts w:ascii="Calibri" w:eastAsia="Times New Roman" w:hAnsi="Calibri" w:cs="Times New Roman"/>
        </w:rPr>
        <w:t>Diabetes  (</w:t>
      </w:r>
      <w:proofErr w:type="gramEnd"/>
      <w:r w:rsidRPr="00803043">
        <w:rPr>
          <w:rFonts w:ascii="Calibri" w:eastAsia="Times New Roman" w:hAnsi="Calibri" w:cs="Times New Roman"/>
        </w:rPr>
        <w:t>type 2, tablet controlled)</w:t>
      </w:r>
    </w:p>
    <w:p w14:paraId="229642EF"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Hyperlipidaemia  </w:t>
      </w:r>
    </w:p>
    <w:p w14:paraId="79928FE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Cerebrovascular disease  </w:t>
      </w:r>
    </w:p>
    <w:p w14:paraId="06A7A34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Ischaemic CVA twelve months before this episode.</w:t>
      </w:r>
    </w:p>
    <w:p w14:paraId="682EC4B6" w14:textId="77777777" w:rsidR="009750CF" w:rsidRPr="00803043" w:rsidRDefault="009750CF" w:rsidP="009750CF">
      <w:pPr>
        <w:spacing w:after="200" w:line="276" w:lineRule="auto"/>
        <w:rPr>
          <w:rFonts w:ascii="Calibri" w:eastAsia="Times New Roman" w:hAnsi="Calibri" w:cs="Times New Roman"/>
        </w:rPr>
      </w:pPr>
    </w:p>
    <w:p w14:paraId="653D5A9F"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DRUG AND ALCOHOL HISTORY</w:t>
      </w:r>
    </w:p>
    <w:p w14:paraId="7DCA842A"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Ex-cigarette smoker. 15 pack-years.</w:t>
      </w:r>
    </w:p>
    <w:p w14:paraId="5D3D2981" w14:textId="77777777" w:rsidR="009750CF" w:rsidRPr="00803043" w:rsidRDefault="009750CF" w:rsidP="009750CF">
      <w:pPr>
        <w:spacing w:after="200" w:line="276" w:lineRule="auto"/>
        <w:rPr>
          <w:rFonts w:ascii="Calibri" w:eastAsia="Times New Roman" w:hAnsi="Calibri" w:cs="Times New Roman"/>
        </w:rPr>
      </w:pPr>
    </w:p>
    <w:p w14:paraId="0E6E2996" w14:textId="77777777" w:rsidR="009750CF" w:rsidRPr="00803043" w:rsidRDefault="009750CF" w:rsidP="009750CF">
      <w:pPr>
        <w:spacing w:after="200" w:line="276" w:lineRule="auto"/>
        <w:rPr>
          <w:rFonts w:ascii="Calibri" w:eastAsia="Times New Roman" w:hAnsi="Calibri" w:cs="Times New Roman"/>
        </w:rPr>
      </w:pPr>
      <w:proofErr w:type="gramStart"/>
      <w:r w:rsidRPr="00803043">
        <w:rPr>
          <w:rFonts w:ascii="Calibri" w:eastAsia="Times New Roman" w:hAnsi="Calibri" w:cs="Times New Roman"/>
        </w:rPr>
        <w:t>history</w:t>
      </w:r>
      <w:proofErr w:type="gramEnd"/>
      <w:r w:rsidRPr="00803043">
        <w:rPr>
          <w:rFonts w:ascii="Calibri" w:eastAsia="Times New Roman" w:hAnsi="Calibri" w:cs="Times New Roman"/>
        </w:rPr>
        <w:t xml:space="preserve"> of ?harmful use of-</w:t>
      </w:r>
    </w:p>
    <w:p w14:paraId="333E0C4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Alcohol</w:t>
      </w:r>
    </w:p>
    <w:p w14:paraId="6E6AB146"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Cannabis</w:t>
      </w:r>
    </w:p>
    <w:p w14:paraId="0E1FB954"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ALCOHOL HISTORY-</w:t>
      </w:r>
    </w:p>
    <w:p w14:paraId="72157865"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Age of onset of regular alcohol use was 15.</w:t>
      </w:r>
    </w:p>
    <w:p w14:paraId="3CB8B354"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 xml:space="preserve">Has not drunk for many years. </w:t>
      </w:r>
      <w:proofErr w:type="gramStart"/>
      <w:r w:rsidRPr="00803043">
        <w:rPr>
          <w:rFonts w:ascii="Calibri" w:eastAsia="Times New Roman" w:hAnsi="Calibri" w:cs="Times New Roman"/>
        </w:rPr>
        <w:t>Previous ?</w:t>
      </w:r>
      <w:proofErr w:type="gramEnd"/>
      <w:r w:rsidRPr="00803043">
        <w:rPr>
          <w:rFonts w:ascii="Calibri" w:eastAsia="Times New Roman" w:hAnsi="Calibri" w:cs="Times New Roman"/>
        </w:rPr>
        <w:t>misuse, but no dependence.</w:t>
      </w:r>
    </w:p>
    <w:p w14:paraId="14C46214"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CANNABIS HISTORY-</w:t>
      </w:r>
    </w:p>
    <w:p w14:paraId="4CF35475"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 xml:space="preserve">Age of onset of regular Cannabis use was 15. On an average week uses approximately £0-£9 worth of cannabis. </w:t>
      </w:r>
    </w:p>
    <w:p w14:paraId="2DFBF960"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lastRenderedPageBreak/>
        <w:t xml:space="preserve">Smokes 1-2 </w:t>
      </w:r>
      <w:proofErr w:type="spellStart"/>
      <w:r w:rsidRPr="00803043">
        <w:rPr>
          <w:rFonts w:ascii="Calibri" w:eastAsia="Times New Roman" w:hAnsi="Calibri" w:cs="Times New Roman"/>
        </w:rPr>
        <w:t>spliffs</w:t>
      </w:r>
      <w:proofErr w:type="spellEnd"/>
      <w:r w:rsidRPr="00803043">
        <w:rPr>
          <w:rFonts w:ascii="Calibri" w:eastAsia="Times New Roman" w:hAnsi="Calibri" w:cs="Times New Roman"/>
        </w:rPr>
        <w:t xml:space="preserve"> 'herbal' cannabis per week - finds it relaxing. Increased in the week prior to </w:t>
      </w:r>
      <w:proofErr w:type="gramStart"/>
      <w:r w:rsidRPr="00803043">
        <w:rPr>
          <w:rFonts w:ascii="Calibri" w:eastAsia="Times New Roman" w:hAnsi="Calibri" w:cs="Times New Roman"/>
        </w:rPr>
        <w:t>presentation ?</w:t>
      </w:r>
      <w:proofErr w:type="gramEnd"/>
      <w:r w:rsidRPr="00803043">
        <w:rPr>
          <w:rFonts w:ascii="Calibri" w:eastAsia="Times New Roman" w:hAnsi="Calibri" w:cs="Times New Roman"/>
        </w:rPr>
        <w:t>exact amount.</w:t>
      </w:r>
    </w:p>
    <w:p w14:paraId="369AAECB"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OPIATE HISTORY-</w:t>
      </w:r>
    </w:p>
    <w:p w14:paraId="67307032"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 xml:space="preserve">No history of harmful misuse of opiates. </w:t>
      </w:r>
    </w:p>
    <w:p w14:paraId="484D0ED2"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STIMULANT HISTORY-</w:t>
      </w:r>
    </w:p>
    <w:p w14:paraId="4F3E7444" w14:textId="77777777" w:rsidR="009750CF" w:rsidRPr="00803043" w:rsidRDefault="009750CF" w:rsidP="009750CF">
      <w:pPr>
        <w:spacing w:after="200" w:line="276" w:lineRule="auto"/>
        <w:ind w:left="720"/>
        <w:rPr>
          <w:rFonts w:ascii="Calibri" w:eastAsia="Times New Roman" w:hAnsi="Calibri" w:cs="Times New Roman"/>
        </w:rPr>
      </w:pPr>
      <w:r w:rsidRPr="00803043">
        <w:rPr>
          <w:rFonts w:ascii="Calibri" w:eastAsia="Times New Roman" w:hAnsi="Calibri" w:cs="Times New Roman"/>
        </w:rPr>
        <w:t xml:space="preserve">No history of harmful misuse of stimulants. </w:t>
      </w:r>
    </w:p>
    <w:p w14:paraId="29FF36B6" w14:textId="77777777" w:rsidR="009750CF" w:rsidRPr="00803043" w:rsidRDefault="009750CF" w:rsidP="009750CF">
      <w:pPr>
        <w:spacing w:after="200" w:line="276" w:lineRule="auto"/>
        <w:rPr>
          <w:rFonts w:ascii="Calibri" w:eastAsia="Times New Roman" w:hAnsi="Calibri" w:cs="Times New Roman"/>
        </w:rPr>
      </w:pPr>
    </w:p>
    <w:p w14:paraId="3EE2AE1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MEDICATION HISTORY</w:t>
      </w:r>
    </w:p>
    <w:p w14:paraId="193CCD1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Usually compliant. Had been without medication for 12 months prior to admission, as stopped when he had a stroke, as had been symptom free for 10 years.</w:t>
      </w:r>
    </w:p>
    <w:p w14:paraId="4C94E26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No psychotropic medication is currently being prescribed. History of response to antipsychotics and mood stabilisers. History of 'switching' on antidepressants.</w:t>
      </w:r>
    </w:p>
    <w:p w14:paraId="06BEEE67" w14:textId="77777777" w:rsidR="009750CF" w:rsidRPr="00803043" w:rsidRDefault="009750CF" w:rsidP="009750CF">
      <w:pPr>
        <w:spacing w:after="200" w:line="276" w:lineRule="auto"/>
        <w:rPr>
          <w:rFonts w:ascii="Calibri" w:eastAsia="Times New Roman" w:hAnsi="Calibri" w:cs="Times New Roman"/>
        </w:rPr>
      </w:pPr>
    </w:p>
    <w:p w14:paraId="65CC9C7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FORENSIC HISTORY</w:t>
      </w:r>
    </w:p>
    <w:p w14:paraId="759C54A7"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re is no known history of criminal or violent behaviour.</w:t>
      </w:r>
    </w:p>
    <w:p w14:paraId="0968846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ontact with police only in the context of mental health.</w:t>
      </w:r>
    </w:p>
    <w:p w14:paraId="09AD29E2" w14:textId="77777777" w:rsidR="009750CF" w:rsidRPr="00803043" w:rsidRDefault="009750CF" w:rsidP="009750CF">
      <w:pPr>
        <w:spacing w:after="200" w:line="276" w:lineRule="auto"/>
        <w:rPr>
          <w:rFonts w:ascii="Calibri" w:eastAsia="Times New Roman" w:hAnsi="Calibri" w:cs="Times New Roman"/>
        </w:rPr>
      </w:pPr>
    </w:p>
    <w:p w14:paraId="532C863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SOCIAL HISTORY</w:t>
      </w:r>
    </w:p>
    <w:p w14:paraId="6E26A26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Married with one child. Occupationally and socially capable between episodes.</w:t>
      </w:r>
    </w:p>
    <w:p w14:paraId="5B315E39" w14:textId="77777777" w:rsidR="009750CF" w:rsidRPr="00803043" w:rsidRDefault="009750CF" w:rsidP="009750CF">
      <w:pPr>
        <w:spacing w:after="200" w:line="276" w:lineRule="auto"/>
        <w:rPr>
          <w:rFonts w:ascii="Calibri" w:eastAsia="Times New Roman" w:hAnsi="Calibri" w:cs="Times New Roman"/>
        </w:rPr>
      </w:pPr>
    </w:p>
    <w:p w14:paraId="0FF8A706"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PERSONALITY</w:t>
      </w:r>
    </w:p>
    <w:p w14:paraId="512C3D63"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re is an enduring pattern of inner experience and behaviour that deviates markedly from the expectations of the culture. This is manifested in...</w:t>
      </w:r>
    </w:p>
    <w:p w14:paraId="293BDF40"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ways of perceiving and interpreting self, other people, and events </w:t>
      </w:r>
    </w:p>
    <w:p w14:paraId="78F05D6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pattern is inflexible and pervasive across a broad range of personal and social situations.</w:t>
      </w:r>
    </w:p>
    <w:p w14:paraId="383B6F37"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The onset of this pattern is in adolescence. </w:t>
      </w:r>
    </w:p>
    <w:p w14:paraId="5B265923"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Tendency towards bizarre beliefs and experiences </w:t>
      </w:r>
    </w:p>
    <w:p w14:paraId="69366A7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lastRenderedPageBreak/>
        <w:t xml:space="preserve">Tendency towards preoccupation with perfection, order and routine </w:t>
      </w:r>
    </w:p>
    <w:p w14:paraId="679FD78F" w14:textId="77777777" w:rsidR="009750CF" w:rsidRPr="00803043" w:rsidRDefault="009750CF" w:rsidP="009750CF">
      <w:pPr>
        <w:spacing w:after="200" w:line="276" w:lineRule="auto"/>
        <w:rPr>
          <w:rFonts w:ascii="Calibri" w:eastAsia="Times New Roman" w:hAnsi="Calibri" w:cs="Times New Roman"/>
        </w:rPr>
      </w:pPr>
    </w:p>
    <w:p w14:paraId="7A1D71D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MENTAL STATE EXAMINATION</w:t>
      </w:r>
    </w:p>
    <w:p w14:paraId="56A5770F"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APPEARANCE AND BEHAVIOUR</w:t>
      </w:r>
    </w:p>
    <w:p w14:paraId="24D56393" w14:textId="77777777" w:rsidR="009750CF" w:rsidRPr="00803043" w:rsidRDefault="009750CF" w:rsidP="009750CF">
      <w:pPr>
        <w:spacing w:after="200" w:line="276" w:lineRule="auto"/>
        <w:rPr>
          <w:rFonts w:ascii="Calibri" w:eastAsia="Times New Roman" w:hAnsi="Calibri" w:cs="Times New Roman"/>
        </w:rPr>
      </w:pPr>
    </w:p>
    <w:p w14:paraId="2959D22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following abnormalities in appearance were noted-</w:t>
      </w:r>
    </w:p>
    <w:p w14:paraId="75E0BEA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w:t>
      </w:r>
      <w:proofErr w:type="gramStart"/>
      <w:r w:rsidRPr="00803043">
        <w:rPr>
          <w:rFonts w:ascii="Calibri" w:eastAsia="Times New Roman" w:hAnsi="Calibri" w:cs="Times New Roman"/>
        </w:rPr>
        <w:t>gross</w:t>
      </w:r>
      <w:proofErr w:type="gramEnd"/>
      <w:r w:rsidRPr="00803043">
        <w:rPr>
          <w:rFonts w:ascii="Calibri" w:eastAsia="Times New Roman" w:hAnsi="Calibri" w:cs="Times New Roman"/>
        </w:rPr>
        <w:t xml:space="preserve"> lack of </w:t>
      </w:r>
      <w:proofErr w:type="spellStart"/>
      <w:r w:rsidRPr="00803043">
        <w:rPr>
          <w:rFonts w:ascii="Calibri" w:eastAsia="Times New Roman" w:hAnsi="Calibri" w:cs="Times New Roman"/>
        </w:rPr>
        <w:t>self care</w:t>
      </w:r>
      <w:proofErr w:type="spellEnd"/>
    </w:p>
    <w:p w14:paraId="49FF9A69"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w:t>
      </w:r>
      <w:proofErr w:type="gramStart"/>
      <w:r w:rsidRPr="00803043">
        <w:rPr>
          <w:rFonts w:ascii="Calibri" w:eastAsia="Times New Roman" w:hAnsi="Calibri" w:cs="Times New Roman"/>
        </w:rPr>
        <w:t>a</w:t>
      </w:r>
      <w:proofErr w:type="gramEnd"/>
      <w:r w:rsidRPr="00803043">
        <w:rPr>
          <w:rFonts w:ascii="Calibri" w:eastAsia="Times New Roman" w:hAnsi="Calibri" w:cs="Times New Roman"/>
        </w:rPr>
        <w:t xml:space="preserve"> mildly increased BMI</w:t>
      </w:r>
    </w:p>
    <w:p w14:paraId="6DD3846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following abnormalities in behaviour were noted-</w:t>
      </w:r>
    </w:p>
    <w:p w14:paraId="668AA66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Bizarre behaviour  </w:t>
      </w:r>
    </w:p>
    <w:p w14:paraId="701F8321"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Excessive activity  </w:t>
      </w:r>
    </w:p>
    <w:p w14:paraId="03F67989"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Reckless activity  </w:t>
      </w:r>
    </w:p>
    <w:p w14:paraId="21A129A7"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Distractibility  </w:t>
      </w:r>
    </w:p>
    <w:p w14:paraId="3EC7BDF1"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Agitated activity  </w:t>
      </w:r>
    </w:p>
    <w:p w14:paraId="0FCE8AF7" w14:textId="77777777" w:rsidR="009750CF" w:rsidRPr="00803043" w:rsidRDefault="009750CF" w:rsidP="009750CF">
      <w:pPr>
        <w:spacing w:after="200" w:line="276" w:lineRule="auto"/>
        <w:rPr>
          <w:rFonts w:ascii="Calibri" w:eastAsia="Times New Roman" w:hAnsi="Calibri" w:cs="Times New Roman"/>
        </w:rPr>
      </w:pPr>
    </w:p>
    <w:p w14:paraId="01B5D2F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SPEECH AND FORM OF THOUGHT</w:t>
      </w:r>
    </w:p>
    <w:p w14:paraId="376C02A9"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following abnormalities of speech and thought form were elicited-</w:t>
      </w:r>
    </w:p>
    <w:p w14:paraId="45AEE390"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Positive formal thought disorder  </w:t>
      </w:r>
    </w:p>
    <w:p w14:paraId="615CF7CF"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Pressured speech  </w:t>
      </w:r>
    </w:p>
    <w:p w14:paraId="469B9AA3"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Thoughts racing  </w:t>
      </w:r>
    </w:p>
    <w:p w14:paraId="5A884245" w14:textId="77777777" w:rsidR="009750CF" w:rsidRPr="00803043" w:rsidRDefault="009750CF" w:rsidP="009750CF">
      <w:pPr>
        <w:spacing w:after="200" w:line="276" w:lineRule="auto"/>
        <w:rPr>
          <w:rFonts w:ascii="Calibri" w:eastAsia="Times New Roman" w:hAnsi="Calibri" w:cs="Times New Roman"/>
        </w:rPr>
      </w:pPr>
    </w:p>
    <w:p w14:paraId="38632FDA"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MOOD, AFFECT AND ASSOCIATED FEATURES</w:t>
      </w:r>
    </w:p>
    <w:p w14:paraId="502F8F6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following abnormalities of affect and mood were elicited-</w:t>
      </w:r>
    </w:p>
    <w:p w14:paraId="4B9DD1D0"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Inappropriate affect  </w:t>
      </w:r>
    </w:p>
    <w:p w14:paraId="0086FF85"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Irritable mood  </w:t>
      </w:r>
    </w:p>
    <w:p w14:paraId="56053475"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lastRenderedPageBreak/>
        <w:t xml:space="preserve">- Dysphoria  </w:t>
      </w:r>
    </w:p>
    <w:p w14:paraId="20BA4D9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Poor concentration  </w:t>
      </w:r>
    </w:p>
    <w:p w14:paraId="26404E90"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Increased sociability  </w:t>
      </w:r>
    </w:p>
    <w:p w14:paraId="0C12AB94"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Increased self esteem  </w:t>
      </w:r>
    </w:p>
    <w:p w14:paraId="434D084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No complaints of suicidal ideation.</w:t>
      </w:r>
    </w:p>
    <w:p w14:paraId="7D42AE5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following disturbances in sleep pattern were noted-</w:t>
      </w:r>
    </w:p>
    <w:p w14:paraId="0227C5DC"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Early morning waking  </w:t>
      </w:r>
    </w:p>
    <w:p w14:paraId="4ADE328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following disturbances in appetite, eating behaviour and body image were noted-</w:t>
      </w:r>
    </w:p>
    <w:p w14:paraId="494477C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Increased appetite for 1 month or more.</w:t>
      </w:r>
    </w:p>
    <w:p w14:paraId="62B4C465"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Mild weight gain recently.</w:t>
      </w:r>
    </w:p>
    <w:p w14:paraId="4BDF3720" w14:textId="77777777" w:rsidR="009750CF" w:rsidRPr="00803043" w:rsidRDefault="009750CF" w:rsidP="009750CF">
      <w:pPr>
        <w:spacing w:after="200" w:line="276" w:lineRule="auto"/>
        <w:rPr>
          <w:rFonts w:ascii="Calibri" w:eastAsia="Times New Roman" w:hAnsi="Calibri" w:cs="Times New Roman"/>
        </w:rPr>
      </w:pPr>
    </w:p>
    <w:p w14:paraId="4D5297B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ANXIETY, TRAUMA AND ASSOCIATED FEATURES</w:t>
      </w:r>
    </w:p>
    <w:p w14:paraId="7492760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The following anxiety symptoms, were elicited, reaching time threshold for diagnostic significance-</w:t>
      </w:r>
    </w:p>
    <w:p w14:paraId="31C7001A"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Autonomic arousal symptoms during times of anxiety  </w:t>
      </w:r>
    </w:p>
    <w:p w14:paraId="3A5BAE34"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Prominent, excessive, free-floating anxiety and suffers from...  (</w:t>
      </w:r>
      <w:proofErr w:type="gramStart"/>
      <w:r w:rsidRPr="00803043">
        <w:rPr>
          <w:rFonts w:ascii="Calibri" w:eastAsia="Times New Roman" w:hAnsi="Calibri" w:cs="Times New Roman"/>
        </w:rPr>
        <w:t>always</w:t>
      </w:r>
      <w:proofErr w:type="gramEnd"/>
      <w:r w:rsidRPr="00803043">
        <w:rPr>
          <w:rFonts w:ascii="Calibri" w:eastAsia="Times New Roman" w:hAnsi="Calibri" w:cs="Times New Roman"/>
        </w:rPr>
        <w:t xml:space="preserve"> anxious. since stroke, worse)</w:t>
      </w:r>
    </w:p>
    <w:p w14:paraId="6A36C2A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restlessness, feeling keyed-up or on-edge  </w:t>
      </w:r>
    </w:p>
    <w:p w14:paraId="51D7531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being easily fatigued  </w:t>
      </w:r>
    </w:p>
    <w:p w14:paraId="4C9C91C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poor concentration or 'mind going blank'  </w:t>
      </w:r>
    </w:p>
    <w:p w14:paraId="2D92082A"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irritability  </w:t>
      </w:r>
    </w:p>
    <w:p w14:paraId="565010E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muscle tension  </w:t>
      </w:r>
    </w:p>
    <w:p w14:paraId="58A5E32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sleep disturbance  </w:t>
      </w:r>
    </w:p>
    <w:p w14:paraId="6F0862E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Obsessions and/or compulsions present...  (</w:t>
      </w:r>
      <w:proofErr w:type="gramStart"/>
      <w:r w:rsidRPr="00803043">
        <w:rPr>
          <w:rFonts w:ascii="Calibri" w:eastAsia="Times New Roman" w:hAnsi="Calibri" w:cs="Times New Roman"/>
        </w:rPr>
        <w:t>cleanliness</w:t>
      </w:r>
      <w:proofErr w:type="gramEnd"/>
      <w:r w:rsidRPr="00803043">
        <w:rPr>
          <w:rFonts w:ascii="Calibri" w:eastAsia="Times New Roman" w:hAnsi="Calibri" w:cs="Times New Roman"/>
        </w:rPr>
        <w:t xml:space="preserve"> and cleaning rituals)</w:t>
      </w:r>
    </w:p>
    <w:p w14:paraId="2FC7FF6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that are repetitive and unpleasant  </w:t>
      </w:r>
    </w:p>
    <w:p w14:paraId="269EF701"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that are resisted unsuccessfully by the subject  </w:t>
      </w:r>
    </w:p>
    <w:p w14:paraId="3B76A540"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that are acknowledged by the subject as originating in their own mind  </w:t>
      </w:r>
    </w:p>
    <w:p w14:paraId="51AE5174"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lastRenderedPageBreak/>
        <w:t xml:space="preserve">- ...that are recognised as excessive or unreasonable  </w:t>
      </w:r>
    </w:p>
    <w:p w14:paraId="2777BABD" w14:textId="77777777" w:rsidR="009750CF" w:rsidRPr="00803043" w:rsidRDefault="009750CF" w:rsidP="009750CF">
      <w:pPr>
        <w:spacing w:after="200" w:line="276" w:lineRule="auto"/>
        <w:rPr>
          <w:rFonts w:ascii="Calibri" w:eastAsia="Times New Roman" w:hAnsi="Calibri" w:cs="Times New Roman"/>
        </w:rPr>
      </w:pPr>
    </w:p>
    <w:p w14:paraId="3743B835"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OUGHT CONTENT</w:t>
      </w:r>
    </w:p>
    <w:p w14:paraId="3BFE9109"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On this assessment affective symptoms predominate although psychotic symptom also sometimes occur.</w:t>
      </w:r>
    </w:p>
    <w:p w14:paraId="300EE08F"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Has been receiving messages through TV and other media that god wants him to go out and warn people about the end of the world, and cleanse them of their sin. Feels guilty that can't do this as well as he would like.</w:t>
      </w:r>
    </w:p>
    <w:p w14:paraId="45C9A311"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The following delusions, reaching time threshold for diagnostic significance, were elicited-</w:t>
      </w:r>
    </w:p>
    <w:p w14:paraId="6381AA33"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Grandiose delusions  </w:t>
      </w:r>
    </w:p>
    <w:p w14:paraId="006B5D5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 Delusions of guilt  </w:t>
      </w:r>
    </w:p>
    <w:p w14:paraId="31E995C6" w14:textId="77777777" w:rsidR="009750CF" w:rsidRPr="00803043" w:rsidRDefault="009750CF" w:rsidP="009750CF">
      <w:pPr>
        <w:spacing w:after="200" w:line="276" w:lineRule="auto"/>
        <w:rPr>
          <w:rFonts w:ascii="Calibri" w:eastAsia="Times New Roman" w:hAnsi="Calibri" w:cs="Times New Roman"/>
        </w:rPr>
      </w:pPr>
    </w:p>
    <w:p w14:paraId="6923905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No passivity phenomena elicited on this assessment.</w:t>
      </w:r>
    </w:p>
    <w:p w14:paraId="14663769" w14:textId="77777777" w:rsidR="009750CF" w:rsidRPr="00803043" w:rsidRDefault="009750CF" w:rsidP="009750CF">
      <w:pPr>
        <w:spacing w:after="200" w:line="276" w:lineRule="auto"/>
        <w:rPr>
          <w:rFonts w:ascii="Calibri" w:eastAsia="Times New Roman" w:hAnsi="Calibri" w:cs="Times New Roman"/>
        </w:rPr>
      </w:pPr>
    </w:p>
    <w:p w14:paraId="30687D6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PERCEPTIONS</w:t>
      </w:r>
    </w:p>
    <w:p w14:paraId="33A0A6F9"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Hearing screaming and other noises that he thinks are damned souls.</w:t>
      </w:r>
    </w:p>
    <w:p w14:paraId="35327945" w14:textId="77777777" w:rsidR="009750CF" w:rsidRPr="00803043" w:rsidRDefault="009750CF" w:rsidP="009750CF">
      <w:pPr>
        <w:spacing w:after="200" w:line="276" w:lineRule="auto"/>
        <w:rPr>
          <w:rFonts w:ascii="Calibri" w:eastAsia="Times New Roman" w:hAnsi="Calibri" w:cs="Times New Roman"/>
        </w:rPr>
      </w:pPr>
    </w:p>
    <w:p w14:paraId="6C632B99"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OGNITION, INSIGHT AND CAPACITY</w:t>
      </w:r>
    </w:p>
    <w:p w14:paraId="338C7D20"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ognition was not tested on this assessment.</w:t>
      </w:r>
    </w:p>
    <w:p w14:paraId="2FA907DF" w14:textId="77777777" w:rsidR="009750CF" w:rsidRPr="00803043" w:rsidRDefault="009750CF" w:rsidP="009750CF">
      <w:pPr>
        <w:spacing w:after="200" w:line="276" w:lineRule="auto"/>
        <w:rPr>
          <w:rFonts w:ascii="Calibri" w:eastAsia="Times New Roman" w:hAnsi="Calibri" w:cs="Times New Roman"/>
        </w:rPr>
      </w:pPr>
    </w:p>
    <w:p w14:paraId="029FC849"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Insight absent.</w:t>
      </w:r>
    </w:p>
    <w:p w14:paraId="46D35CE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apacity to consent to hospital admission was felt to be absent at this assessment.</w:t>
      </w:r>
    </w:p>
    <w:p w14:paraId="35A0EA16"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apacity to consent to medical treatment was felt to be impaired at this assessment.</w:t>
      </w:r>
    </w:p>
    <w:p w14:paraId="79410D61" w14:textId="77777777" w:rsidR="009750CF" w:rsidRPr="00803043" w:rsidRDefault="009750CF" w:rsidP="009750CF">
      <w:pPr>
        <w:spacing w:after="200" w:line="276" w:lineRule="auto"/>
        <w:rPr>
          <w:rFonts w:ascii="Calibri" w:eastAsia="Times New Roman" w:hAnsi="Calibri" w:cs="Times New Roman"/>
        </w:rPr>
      </w:pPr>
    </w:p>
    <w:p w14:paraId="4FAB35B4"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Outcome</w:t>
      </w:r>
    </w:p>
    <w:p w14:paraId="763810C8"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 xml:space="preserve">Responded to reinstatement of medication after around one week. Went home on leave, but felt overwhelmed and took an overdose. Returned back to the ward for another month. After discharge, felt </w:t>
      </w:r>
      <w:r w:rsidRPr="00803043">
        <w:rPr>
          <w:rFonts w:ascii="Calibri" w:eastAsia="Times New Roman" w:hAnsi="Calibri" w:cs="Times New Roman"/>
        </w:rPr>
        <w:lastRenderedPageBreak/>
        <w:t>able to continue work, and did this for a number of years before retiring. Discharged from services around the same time, with no contact in the last two years.</w:t>
      </w:r>
    </w:p>
    <w:p w14:paraId="5FE8B30E" w14:textId="77777777" w:rsidR="009750CF" w:rsidRPr="00803043" w:rsidRDefault="009750CF" w:rsidP="009750CF">
      <w:pPr>
        <w:spacing w:after="200" w:line="276" w:lineRule="auto"/>
        <w:rPr>
          <w:rFonts w:ascii="Calibri" w:eastAsia="Times New Roman" w:hAnsi="Calibri" w:cs="Times New Roman"/>
        </w:rPr>
      </w:pPr>
    </w:p>
    <w:p w14:paraId="009A0582" w14:textId="0525103B" w:rsidR="009750CF" w:rsidRPr="00803043" w:rsidRDefault="00224426" w:rsidP="009E55F4">
      <w:pPr>
        <w:pStyle w:val="Heading2"/>
        <w:rPr>
          <w:rFonts w:eastAsia="Times New Roman"/>
        </w:rPr>
      </w:pPr>
      <w:r>
        <w:rPr>
          <w:rFonts w:eastAsia="Times New Roman"/>
        </w:rPr>
        <w:t xml:space="preserve">OPCRIT </w:t>
      </w:r>
      <w:r w:rsidR="009750CF" w:rsidRPr="00803043">
        <w:rPr>
          <w:rFonts w:eastAsia="Times New Roman"/>
        </w:rPr>
        <w:t>Result</w:t>
      </w:r>
      <w:r>
        <w:rPr>
          <w:rFonts w:eastAsia="Times New Roman"/>
        </w:rPr>
        <w:t>s</w:t>
      </w:r>
      <w:r w:rsidR="009750CF" w:rsidRPr="00803043">
        <w:rPr>
          <w:rFonts w:eastAsia="Times New Roman"/>
        </w:rPr>
        <w:t>:</w:t>
      </w:r>
    </w:p>
    <w:p w14:paraId="2FD1FA0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ICD10 criteria: F30.2 Mania with psychosis</w:t>
      </w:r>
    </w:p>
    <w:p w14:paraId="2570F7E5"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ICD10 criteria: F12.1 Harmful use of cannabis</w:t>
      </w:r>
    </w:p>
    <w:p w14:paraId="79E2D103"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DSM3 criteria: Mania with psychosis</w:t>
      </w:r>
    </w:p>
    <w:p w14:paraId="0D7946DB"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DSM3R criteria: Bipolar disorder</w:t>
      </w:r>
    </w:p>
    <w:p w14:paraId="00A00AD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DSM4 criteria: Bipolar I disorder</w:t>
      </w:r>
    </w:p>
    <w:p w14:paraId="16CD88D2" w14:textId="77777777" w:rsidR="009750CF" w:rsidRPr="00803043" w:rsidRDefault="009750CF" w:rsidP="009750CF">
      <w:pPr>
        <w:spacing w:after="200" w:line="276" w:lineRule="auto"/>
        <w:rPr>
          <w:rFonts w:ascii="Calibri" w:eastAsia="Times New Roman" w:hAnsi="Calibri" w:cs="Times New Roman"/>
        </w:rPr>
      </w:pPr>
      <w:proofErr w:type="spellStart"/>
      <w:r w:rsidRPr="00803043">
        <w:rPr>
          <w:rFonts w:ascii="Calibri" w:eastAsia="Times New Roman" w:hAnsi="Calibri" w:cs="Times New Roman"/>
        </w:rPr>
        <w:t>Tayor</w:t>
      </w:r>
      <w:proofErr w:type="spellEnd"/>
      <w:r w:rsidRPr="00803043">
        <w:rPr>
          <w:rFonts w:ascii="Calibri" w:eastAsia="Times New Roman" w:hAnsi="Calibri" w:cs="Times New Roman"/>
        </w:rPr>
        <w:t xml:space="preserve"> &amp; Abrams criteria: Mania</w:t>
      </w:r>
    </w:p>
    <w:p w14:paraId="66068D2C"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Research diagnostic criteria (RDC): Schizoaffective, bipolar</w:t>
      </w:r>
    </w:p>
    <w:p w14:paraId="2462AEC2"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arpenter criteria: Level 5 schizophrenia</w:t>
      </w:r>
    </w:p>
    <w:p w14:paraId="78D71B7E"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Farmer criteria: Schizophrenia, hebephrenic-like subtype</w:t>
      </w:r>
    </w:p>
    <w:p w14:paraId="6F46BAD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Crow criteria: Schizophrenia, type 1 (positive symptoms)</w:t>
      </w:r>
    </w:p>
    <w:p w14:paraId="077BA780" w14:textId="77777777" w:rsidR="009750CF" w:rsidRPr="00803043" w:rsidRDefault="009750CF" w:rsidP="009750CF">
      <w:pPr>
        <w:spacing w:after="200" w:line="276" w:lineRule="auto"/>
        <w:rPr>
          <w:rFonts w:ascii="Calibri" w:eastAsia="Times New Roman" w:hAnsi="Calibri" w:cs="Times New Roman"/>
        </w:rPr>
      </w:pPr>
      <w:proofErr w:type="spellStart"/>
      <w:r w:rsidRPr="00803043">
        <w:rPr>
          <w:rFonts w:ascii="Calibri" w:eastAsia="Times New Roman" w:hAnsi="Calibri" w:cs="Times New Roman"/>
        </w:rPr>
        <w:t>Tsuang</w:t>
      </w:r>
      <w:proofErr w:type="spellEnd"/>
      <w:r w:rsidRPr="00803043">
        <w:rPr>
          <w:rFonts w:ascii="Calibri" w:eastAsia="Times New Roman" w:hAnsi="Calibri" w:cs="Times New Roman"/>
        </w:rPr>
        <w:t xml:space="preserve"> &amp; </w:t>
      </w:r>
      <w:proofErr w:type="spellStart"/>
      <w:r w:rsidRPr="00803043">
        <w:rPr>
          <w:rFonts w:ascii="Calibri" w:eastAsia="Times New Roman" w:hAnsi="Calibri" w:cs="Times New Roman"/>
        </w:rPr>
        <w:t>Winokur</w:t>
      </w:r>
      <w:proofErr w:type="spellEnd"/>
      <w:r w:rsidRPr="00803043">
        <w:rPr>
          <w:rFonts w:ascii="Calibri" w:eastAsia="Times New Roman" w:hAnsi="Calibri" w:cs="Times New Roman"/>
        </w:rPr>
        <w:t xml:space="preserve"> criteria: Schizophrenia, undifferentiated</w:t>
      </w:r>
    </w:p>
    <w:p w14:paraId="2DD58CAD" w14:textId="77777777" w:rsidR="009750CF" w:rsidRPr="00803043" w:rsidRDefault="009750CF" w:rsidP="009750CF">
      <w:pPr>
        <w:spacing w:after="200" w:line="276" w:lineRule="auto"/>
        <w:rPr>
          <w:rFonts w:ascii="Calibri" w:eastAsia="Times New Roman" w:hAnsi="Calibri" w:cs="Times New Roman"/>
        </w:rPr>
      </w:pPr>
      <w:r w:rsidRPr="00803043">
        <w:rPr>
          <w:rFonts w:ascii="Calibri" w:eastAsia="Times New Roman" w:hAnsi="Calibri" w:cs="Times New Roman"/>
        </w:rPr>
        <w:t>ICD10 criteria: F60.X personality disorder</w:t>
      </w:r>
    </w:p>
    <w:p w14:paraId="5F5237F3" w14:textId="3A78D7F0" w:rsidR="009E55F4" w:rsidRDefault="009750CF" w:rsidP="009750CF">
      <w:pPr>
        <w:spacing w:after="200" w:line="276" w:lineRule="auto"/>
      </w:pPr>
      <w:r w:rsidRPr="00803043">
        <w:rPr>
          <w:rFonts w:ascii="Calibri" w:eastAsia="Times New Roman" w:hAnsi="Calibri" w:cs="Times New Roman"/>
        </w:rPr>
        <w:t>Severe trait: Obsessive-compulsive (consider obsessive-compulsive (</w:t>
      </w:r>
      <w:proofErr w:type="spellStart"/>
      <w:r w:rsidRPr="00803043">
        <w:rPr>
          <w:rFonts w:ascii="Calibri" w:eastAsia="Times New Roman" w:hAnsi="Calibri" w:cs="Times New Roman"/>
        </w:rPr>
        <w:t>anankastic</w:t>
      </w:r>
      <w:proofErr w:type="spellEnd"/>
      <w:r w:rsidRPr="00803043">
        <w:rPr>
          <w:rFonts w:ascii="Calibri" w:eastAsia="Times New Roman" w:hAnsi="Calibri" w:cs="Times New Roman"/>
        </w:rPr>
        <w:t>) PD)</w:t>
      </w:r>
    </w:p>
    <w:p w14:paraId="70395764" w14:textId="77777777" w:rsidR="009E55F4" w:rsidRDefault="009E55F4" w:rsidP="009750CF">
      <w:pPr>
        <w:spacing w:after="200" w:line="276" w:lineRule="auto"/>
        <w:rPr>
          <w:rFonts w:ascii="Calibri" w:eastAsia="Times New Roman" w:hAnsi="Calibri" w:cs="Times New Roman"/>
        </w:rPr>
      </w:pPr>
    </w:p>
    <w:p w14:paraId="7CB02E23" w14:textId="07FFD662" w:rsidR="00225FCA" w:rsidRDefault="009E55F4" w:rsidP="00A47DAA">
      <w:pPr>
        <w:spacing w:after="200" w:line="276" w:lineRule="auto"/>
      </w:pPr>
      <w:r>
        <w:t xml:space="preserve">For more information, see the OPCRIT+ webpages </w:t>
      </w:r>
      <w:hyperlink r:id="rId5" w:history="1">
        <w:r w:rsidRPr="007E22D6">
          <w:rPr>
            <w:rStyle w:val="Hyperlink"/>
          </w:rPr>
          <w:t>http://sgdp.iop.kcl.ac.uk/opcritplus/</w:t>
        </w:r>
      </w:hyperlink>
    </w:p>
    <w:p w14:paraId="4BD4D9CF" w14:textId="77777777" w:rsidR="009E55F4" w:rsidRDefault="009E55F4" w:rsidP="00A47DAA">
      <w:pPr>
        <w:spacing w:after="200" w:line="276" w:lineRule="auto"/>
      </w:pPr>
    </w:p>
    <w:sectPr w:rsidR="009E55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E34EE1"/>
    <w:multiLevelType w:val="hybridMultilevel"/>
    <w:tmpl w:val="953A6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C8287B"/>
    <w:multiLevelType w:val="hybridMultilevel"/>
    <w:tmpl w:val="A3C41048"/>
    <w:lvl w:ilvl="0" w:tplc="9DDA413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s, Katrina">
    <w15:presenceInfo w15:providerId="AD" w15:userId="S-1-5-21-1101985487-4055868668-2532615317-4061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0CF"/>
    <w:rsid w:val="00004838"/>
    <w:rsid w:val="000B466D"/>
    <w:rsid w:val="000E2CB8"/>
    <w:rsid w:val="001B10DA"/>
    <w:rsid w:val="00224426"/>
    <w:rsid w:val="00225FCA"/>
    <w:rsid w:val="00266EB5"/>
    <w:rsid w:val="00267B66"/>
    <w:rsid w:val="003F6144"/>
    <w:rsid w:val="00403B42"/>
    <w:rsid w:val="00460570"/>
    <w:rsid w:val="004738AD"/>
    <w:rsid w:val="0056314A"/>
    <w:rsid w:val="005E58D1"/>
    <w:rsid w:val="00666772"/>
    <w:rsid w:val="0070371D"/>
    <w:rsid w:val="00732704"/>
    <w:rsid w:val="00767F77"/>
    <w:rsid w:val="00777F8E"/>
    <w:rsid w:val="007F36D0"/>
    <w:rsid w:val="008221C7"/>
    <w:rsid w:val="00847CB4"/>
    <w:rsid w:val="008538A3"/>
    <w:rsid w:val="008C4B4D"/>
    <w:rsid w:val="00951B64"/>
    <w:rsid w:val="009750CF"/>
    <w:rsid w:val="009D6409"/>
    <w:rsid w:val="009E55F4"/>
    <w:rsid w:val="00A437D5"/>
    <w:rsid w:val="00A47DAA"/>
    <w:rsid w:val="00A909D5"/>
    <w:rsid w:val="00B13CC3"/>
    <w:rsid w:val="00B219A4"/>
    <w:rsid w:val="00B806F0"/>
    <w:rsid w:val="00BA2FEB"/>
    <w:rsid w:val="00C71C7C"/>
    <w:rsid w:val="00C80F06"/>
    <w:rsid w:val="00CE4E9F"/>
    <w:rsid w:val="00DA1D3A"/>
    <w:rsid w:val="00E141F3"/>
    <w:rsid w:val="00E33E35"/>
    <w:rsid w:val="00EA72B2"/>
    <w:rsid w:val="00F01098"/>
    <w:rsid w:val="00F85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25042"/>
  <w15:chartTrackingRefBased/>
  <w15:docId w15:val="{D4918BC0-7087-4FB5-AB28-916CA1737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9750CF"/>
    <w:pPr>
      <w:keepNext/>
      <w:keepLines/>
      <w:spacing w:before="240" w:after="0" w:line="276" w:lineRule="auto"/>
      <w:outlineLvl w:val="0"/>
    </w:pPr>
    <w:rPr>
      <w:rFonts w:asciiTheme="majorHAnsi" w:eastAsiaTheme="majorEastAsia" w:hAnsiTheme="majorHAnsi" w:cs="Times New Roman"/>
      <w:color w:val="2E74B5" w:themeColor="accent1" w:themeShade="BF"/>
      <w:sz w:val="32"/>
      <w:szCs w:val="32"/>
    </w:rPr>
  </w:style>
  <w:style w:type="paragraph" w:styleId="Heading2">
    <w:name w:val="heading 2"/>
    <w:basedOn w:val="Normal"/>
    <w:next w:val="Normal"/>
    <w:link w:val="Heading2Char"/>
    <w:uiPriority w:val="9"/>
    <w:unhideWhenUsed/>
    <w:qFormat/>
    <w:rsid w:val="0022442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0CF"/>
    <w:rPr>
      <w:rFonts w:asciiTheme="majorHAnsi" w:eastAsiaTheme="majorEastAsia" w:hAnsiTheme="majorHAnsi" w:cs="Times New Roman"/>
      <w:color w:val="2E74B5" w:themeColor="accent1" w:themeShade="BF"/>
      <w:sz w:val="32"/>
      <w:szCs w:val="32"/>
      <w:lang w:val="en-GB"/>
    </w:rPr>
  </w:style>
  <w:style w:type="paragraph" w:styleId="ListParagraph">
    <w:name w:val="List Paragraph"/>
    <w:basedOn w:val="Normal"/>
    <w:uiPriority w:val="34"/>
    <w:qFormat/>
    <w:rsid w:val="00403B42"/>
    <w:pPr>
      <w:ind w:left="720"/>
      <w:contextualSpacing/>
    </w:pPr>
  </w:style>
  <w:style w:type="character" w:styleId="CommentReference">
    <w:name w:val="annotation reference"/>
    <w:basedOn w:val="DefaultParagraphFont"/>
    <w:uiPriority w:val="99"/>
    <w:semiHidden/>
    <w:unhideWhenUsed/>
    <w:rsid w:val="001B10DA"/>
    <w:rPr>
      <w:sz w:val="16"/>
      <w:szCs w:val="16"/>
    </w:rPr>
  </w:style>
  <w:style w:type="paragraph" w:styleId="CommentText">
    <w:name w:val="annotation text"/>
    <w:basedOn w:val="Normal"/>
    <w:link w:val="CommentTextChar"/>
    <w:uiPriority w:val="99"/>
    <w:semiHidden/>
    <w:unhideWhenUsed/>
    <w:rsid w:val="001B10DA"/>
    <w:pPr>
      <w:spacing w:line="240" w:lineRule="auto"/>
    </w:pPr>
    <w:rPr>
      <w:sz w:val="20"/>
      <w:szCs w:val="20"/>
    </w:rPr>
  </w:style>
  <w:style w:type="character" w:customStyle="1" w:styleId="CommentTextChar">
    <w:name w:val="Comment Text Char"/>
    <w:basedOn w:val="DefaultParagraphFont"/>
    <w:link w:val="CommentText"/>
    <w:uiPriority w:val="99"/>
    <w:semiHidden/>
    <w:rsid w:val="001B10DA"/>
    <w:rPr>
      <w:sz w:val="20"/>
      <w:szCs w:val="20"/>
      <w:lang w:val="en-GB"/>
    </w:rPr>
  </w:style>
  <w:style w:type="paragraph" w:styleId="CommentSubject">
    <w:name w:val="annotation subject"/>
    <w:basedOn w:val="CommentText"/>
    <w:next w:val="CommentText"/>
    <w:link w:val="CommentSubjectChar"/>
    <w:uiPriority w:val="99"/>
    <w:semiHidden/>
    <w:unhideWhenUsed/>
    <w:rsid w:val="001B10DA"/>
    <w:rPr>
      <w:b/>
      <w:bCs/>
    </w:rPr>
  </w:style>
  <w:style w:type="character" w:customStyle="1" w:styleId="CommentSubjectChar">
    <w:name w:val="Comment Subject Char"/>
    <w:basedOn w:val="CommentTextChar"/>
    <w:link w:val="CommentSubject"/>
    <w:uiPriority w:val="99"/>
    <w:semiHidden/>
    <w:rsid w:val="001B10DA"/>
    <w:rPr>
      <w:b/>
      <w:bCs/>
      <w:sz w:val="20"/>
      <w:szCs w:val="20"/>
      <w:lang w:val="en-GB"/>
    </w:rPr>
  </w:style>
  <w:style w:type="paragraph" w:styleId="BalloonText">
    <w:name w:val="Balloon Text"/>
    <w:basedOn w:val="Normal"/>
    <w:link w:val="BalloonTextChar"/>
    <w:uiPriority w:val="99"/>
    <w:semiHidden/>
    <w:unhideWhenUsed/>
    <w:rsid w:val="001B10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0DA"/>
    <w:rPr>
      <w:rFonts w:ascii="Segoe UI" w:hAnsi="Segoe UI" w:cs="Segoe UI"/>
      <w:sz w:val="18"/>
      <w:szCs w:val="18"/>
      <w:lang w:val="en-GB"/>
    </w:rPr>
  </w:style>
  <w:style w:type="character" w:customStyle="1" w:styleId="Heading2Char">
    <w:name w:val="Heading 2 Char"/>
    <w:basedOn w:val="DefaultParagraphFont"/>
    <w:link w:val="Heading2"/>
    <w:uiPriority w:val="9"/>
    <w:rsid w:val="00224426"/>
    <w:rPr>
      <w:rFonts w:asciiTheme="majorHAnsi" w:eastAsiaTheme="majorEastAsia" w:hAnsiTheme="majorHAnsi" w:cstheme="majorBidi"/>
      <w:color w:val="2E74B5" w:themeColor="accent1" w:themeShade="BF"/>
      <w:sz w:val="26"/>
      <w:szCs w:val="26"/>
      <w:lang w:val="en-GB"/>
    </w:rPr>
  </w:style>
  <w:style w:type="paragraph" w:styleId="Title">
    <w:name w:val="Title"/>
    <w:basedOn w:val="Normal"/>
    <w:next w:val="Normal"/>
    <w:link w:val="TitleChar"/>
    <w:uiPriority w:val="10"/>
    <w:qFormat/>
    <w:rsid w:val="009E55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5F4"/>
    <w:rPr>
      <w:rFonts w:asciiTheme="majorHAnsi" w:eastAsiaTheme="majorEastAsia" w:hAnsiTheme="majorHAnsi" w:cstheme="majorBidi"/>
      <w:spacing w:val="-10"/>
      <w:kern w:val="28"/>
      <w:sz w:val="56"/>
      <w:szCs w:val="56"/>
      <w:lang w:val="en-GB"/>
    </w:rPr>
  </w:style>
  <w:style w:type="character" w:styleId="Hyperlink">
    <w:name w:val="Hyperlink"/>
    <w:basedOn w:val="DefaultParagraphFont"/>
    <w:uiPriority w:val="99"/>
    <w:unhideWhenUsed/>
    <w:rsid w:val="009E55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7155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dp.iop.kcl.ac.uk/opcritpl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76</Words>
  <Characters>61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Davis</dc:creator>
  <cp:keywords/>
  <dc:description/>
  <cp:lastModifiedBy>Davis, Katrina</cp:lastModifiedBy>
  <cp:revision>4</cp:revision>
  <dcterms:created xsi:type="dcterms:W3CDTF">2017-10-30T13:53:00Z</dcterms:created>
  <dcterms:modified xsi:type="dcterms:W3CDTF">2018-03-16T16:24:00Z</dcterms:modified>
</cp:coreProperties>
</file>